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Style w:val="Fontstyle01"/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</w:rPr>
      </w:pPr>
      <w:r>
        <w:rPr>
          <w:rStyle w:val="Fontstyle01"/>
          <w:rFonts w:cs="Times New Roman" w:ascii="Times New Roman" w:hAnsi="Times New Roman"/>
          <w:b/>
          <w:bCs/>
          <w:color w:val="000000"/>
          <w:sz w:val="21"/>
          <w:szCs w:val="21"/>
        </w:rPr>
        <w:t>Multimedia Appendix 2</w:t>
      </w:r>
      <w:r>
        <w:rPr>
          <w:rStyle w:val="Fontstyle01"/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. </w:t>
      </w:r>
      <w:r>
        <w:rPr>
          <w:rStyle w:val="Fontstyle01"/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Search terms and strategies for the electronic searches</w:t>
      </w:r>
    </w:p>
    <w:p>
      <w:pPr>
        <w:pStyle w:val="Normal"/>
        <w:spacing w:lineRule="auto" w:line="360"/>
        <w:rPr/>
      </w:pPr>
      <w:r>
        <w:rPr>
          <w:rStyle w:val="Fontstyle01"/>
          <w:rFonts w:cs="Times New Roman" w:ascii="Times New Roman" w:hAnsi="Times New Roman"/>
          <w:b/>
          <w:bCs/>
          <w:color w:val="000000"/>
          <w:sz w:val="21"/>
          <w:szCs w:val="21"/>
        </w:rPr>
        <w:t>Search results for each source</w:t>
      </w:r>
    </w:p>
    <w:tbl>
      <w:tblPr>
        <w:tblW w:w="8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1"/>
        <w:gridCol w:w="1074"/>
        <w:gridCol w:w="1944"/>
        <w:gridCol w:w="1079"/>
      </w:tblGrid>
      <w:tr>
        <w:trPr>
          <w:trHeight w:val="684" w:hRule="atLeast"/>
        </w:trPr>
        <w:tc>
          <w:tcPr>
            <w:tcW w:w="3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atabas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o. refs found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ate searched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earched by</w:t>
            </w:r>
          </w:p>
        </w:tc>
      </w:tr>
      <w:tr>
        <w:trPr>
          <w:trHeight w:val="386" w:hRule="atLeast"/>
        </w:trPr>
        <w:tc>
          <w:tcPr>
            <w:tcW w:w="399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ubMed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336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5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/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/202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Updated 23/4/2025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bookmarkStart w:id="0" w:name="OLE_LINK11"/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XYZ</w:t>
            </w:r>
            <w:bookmarkEnd w:id="0"/>
          </w:p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/>
              </w:rPr>
              <w:t>FJX</w:t>
            </w:r>
          </w:p>
        </w:tc>
      </w:tr>
      <w:tr>
        <w:trPr>
          <w:trHeight w:val="366" w:hRule="atLeast"/>
        </w:trPr>
        <w:tc>
          <w:tcPr>
            <w:tcW w:w="39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  <w:highlight w:val="none"/>
              </w:rPr>
            </w:pPr>
            <w:bookmarkStart w:id="1" w:name="OLE_LINK32"/>
            <w:bookmarkStart w:id="2" w:name="OLE_LINK37"/>
            <w:bookmarkEnd w:id="1"/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mbase</w:t>
            </w:r>
            <w:bookmarkEnd w:id="2"/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US" w:eastAsia="zh-CN"/>
              </w:rPr>
              <w:t>39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5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/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/202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Updated 23/4/20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XYZ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US"/>
              </w:rPr>
              <w:t>FJX</w:t>
            </w:r>
          </w:p>
        </w:tc>
      </w:tr>
      <w:tr>
        <w:trPr>
          <w:trHeight w:val="366" w:hRule="atLeast"/>
        </w:trPr>
        <w:tc>
          <w:tcPr>
            <w:tcW w:w="3991" w:type="dxa"/>
            <w:tcBorders/>
          </w:tcPr>
          <w:p>
            <w:pPr>
              <w:pStyle w:val="Normal"/>
              <w:jc w:val="left"/>
              <w:rPr>
                <w:rStyle w:val="Fontstyle01"/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CN"/>
              </w:rPr>
              <w:t>APA PsycI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NFO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BSCO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st)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10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5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/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/202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Updated 23/4/20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XYZ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US"/>
              </w:rPr>
              <w:t>FJX</w:t>
            </w:r>
          </w:p>
        </w:tc>
      </w:tr>
      <w:tr>
        <w:trPr>
          <w:trHeight w:val="366" w:hRule="atLeast"/>
        </w:trPr>
        <w:tc>
          <w:tcPr>
            <w:tcW w:w="3991" w:type="dxa"/>
            <w:tcBorders/>
          </w:tcPr>
          <w:p>
            <w:pPr>
              <w:pStyle w:val="Normal"/>
              <w:jc w:val="left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Cochrane Library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102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bookmarkStart w:id="3" w:name="OLE_LINK40"/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5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/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/202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  <w:bookmarkEnd w:id="3"/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Updated 23/4/20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XYZ</w:t>
            </w:r>
          </w:p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/>
              </w:rPr>
              <w:t>FJX</w:t>
            </w:r>
          </w:p>
        </w:tc>
      </w:tr>
      <w:tr>
        <w:trPr>
          <w:trHeight w:val="90" w:hRule="atLeast"/>
        </w:trPr>
        <w:tc>
          <w:tcPr>
            <w:tcW w:w="39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Cs w:val="21"/>
              </w:rPr>
              <w:t>CINAHL Plus with Full Text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BSCO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st)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Cs/>
                <w:color w:val="000000"/>
                <w:szCs w:val="21"/>
                <w:lang w:val="en-US" w:eastAsia="zh-CN"/>
              </w:rPr>
              <w:t>19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Cs/>
                <w:color w:val="000000"/>
                <w:szCs w:val="21"/>
                <w:lang w:val="en-US" w:eastAsia="zh-CN"/>
              </w:rPr>
              <w:t>25</w:t>
            </w:r>
            <w:r>
              <w:rPr>
                <w:rFonts w:eastAsia="宋体;汉仪书宋二KW" w:cs="Times New Roman" w:ascii="Times New Roman" w:hAnsi="Times New Roman"/>
                <w:bCs/>
                <w:color w:val="000000"/>
                <w:szCs w:val="21"/>
              </w:rPr>
              <w:t>/</w:t>
            </w:r>
            <w:r>
              <w:rPr>
                <w:rFonts w:eastAsia="宋体;汉仪书宋二KW" w:cs="Times New Roman" w:ascii="Times New Roman" w:hAnsi="Times New Roman"/>
                <w:bCs/>
                <w:color w:val="000000"/>
                <w:szCs w:val="21"/>
                <w:lang w:val="en-US" w:eastAsia="zh-CN"/>
              </w:rPr>
              <w:t>8</w:t>
            </w:r>
            <w:r>
              <w:rPr>
                <w:rFonts w:eastAsia="宋体;汉仪书宋二KW" w:cs="Times New Roman" w:ascii="Times New Roman" w:hAnsi="Times New Roman"/>
                <w:bCs/>
                <w:color w:val="000000"/>
                <w:szCs w:val="21"/>
              </w:rPr>
              <w:t>/202</w:t>
            </w:r>
            <w:r>
              <w:rPr>
                <w:rFonts w:eastAsia="宋体;汉仪书宋二KW" w:cs="Times New Roman" w:ascii="Times New Roman" w:hAnsi="Times New Roman"/>
                <w:bCs/>
                <w:color w:val="000000"/>
                <w:szCs w:val="21"/>
                <w:lang w:val="en-US" w:eastAsia="zh-CN"/>
              </w:rPr>
              <w:t>3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Updated 23/4/20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bCs/>
                <w:color w:val="000000"/>
                <w:szCs w:val="21"/>
              </w:rPr>
              <w:t>XYZ</w:t>
            </w:r>
          </w:p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Cs w:val="21"/>
                <w:highlight w:val="none"/>
                <w:lang w:val="en-US"/>
              </w:rPr>
            </w:pPr>
            <w:r>
              <w:rPr>
                <w:rFonts w:eastAsia="宋体;汉仪书宋二KW" w:cs="Times New Roman" w:ascii="Times New Roman" w:hAnsi="Times New Roman"/>
                <w:bCs/>
                <w:color w:val="000000"/>
                <w:szCs w:val="21"/>
                <w:lang w:val="en-US"/>
              </w:rPr>
              <w:t>FJX</w:t>
            </w:r>
          </w:p>
        </w:tc>
      </w:tr>
      <w:tr>
        <w:trPr>
          <w:trHeight w:val="374" w:hRule="atLeast"/>
        </w:trPr>
        <w:tc>
          <w:tcPr>
            <w:tcW w:w="3991" w:type="dxa"/>
            <w:tcBorders/>
          </w:tcPr>
          <w:p>
            <w:pPr>
              <w:pStyle w:val="Normal"/>
              <w:jc w:val="left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Web of Science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78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Cs/>
                <w:color w:val="000000"/>
                <w:szCs w:val="21"/>
                <w:lang w:val="en-US" w:eastAsia="zh-CN"/>
              </w:rPr>
              <w:t>25</w:t>
            </w:r>
            <w:r>
              <w:rPr>
                <w:rFonts w:eastAsia="宋体;汉仪书宋二KW" w:cs="Times New Roman" w:ascii="Times New Roman" w:hAnsi="Times New Roman"/>
                <w:bCs/>
                <w:color w:val="000000"/>
                <w:szCs w:val="21"/>
              </w:rPr>
              <w:t>/</w:t>
            </w:r>
            <w:r>
              <w:rPr>
                <w:rFonts w:eastAsia="宋体;汉仪书宋二KW" w:cs="Times New Roman" w:ascii="Times New Roman" w:hAnsi="Times New Roman"/>
                <w:bCs/>
                <w:color w:val="000000"/>
                <w:szCs w:val="21"/>
                <w:lang w:val="en-US" w:eastAsia="zh-CN"/>
              </w:rPr>
              <w:t>8</w:t>
            </w:r>
            <w:r>
              <w:rPr>
                <w:rFonts w:eastAsia="宋体;汉仪书宋二KW" w:cs="Times New Roman" w:ascii="Times New Roman" w:hAnsi="Times New Roman"/>
                <w:bCs/>
                <w:color w:val="000000"/>
                <w:szCs w:val="21"/>
              </w:rPr>
              <w:t>/202</w:t>
            </w:r>
            <w:r>
              <w:rPr>
                <w:rFonts w:eastAsia="宋体;汉仪书宋二KW" w:cs="Times New Roman" w:ascii="Times New Roman" w:hAnsi="Times New Roman"/>
                <w:bCs/>
                <w:color w:val="000000"/>
                <w:szCs w:val="21"/>
                <w:lang w:val="en-US" w:eastAsia="zh-CN"/>
              </w:rPr>
              <w:t>3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;汉仪书宋二KW" w:cs="Times New Roman"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Updated 23/4/20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bookmarkStart w:id="4" w:name="OLE_LINK41"/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XYZ</w:t>
            </w:r>
            <w:bookmarkEnd w:id="4"/>
          </w:p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/>
              </w:rPr>
              <w:t>FJX</w:t>
            </w:r>
          </w:p>
        </w:tc>
      </w:tr>
      <w:tr>
        <w:trPr>
          <w:trHeight w:val="374" w:hRule="atLeast"/>
        </w:trPr>
        <w:tc>
          <w:tcPr>
            <w:tcW w:w="3991" w:type="dxa"/>
            <w:tcBorders/>
          </w:tcPr>
          <w:p>
            <w:pPr>
              <w:pStyle w:val="Normal"/>
              <w:jc w:val="left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China National Knowledge Infrastructure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310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5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/8/2023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;汉仪书宋二KW"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Updated 23/4/20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FJX</w:t>
            </w:r>
          </w:p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/>
              </w:rPr>
              <w:t>FJX</w:t>
            </w:r>
          </w:p>
        </w:tc>
      </w:tr>
      <w:tr>
        <w:trPr>
          <w:trHeight w:val="399" w:hRule="atLeast"/>
        </w:trPr>
        <w:tc>
          <w:tcPr>
            <w:tcW w:w="3991" w:type="dxa"/>
            <w:tcBorders/>
          </w:tcPr>
          <w:p>
            <w:pPr>
              <w:pStyle w:val="Normal"/>
              <w:jc w:val="left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Wanfang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144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5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/8/2023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Style w:val="15"/>
                <w:rFonts w:eastAsia="宋体;汉仪书宋二KW" w:cs="Times New Roman" w:ascii="Times New Roman" w:hAnsi="Times New Roman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Updated 23/4/20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FJX</w:t>
            </w:r>
          </w:p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/>
              </w:rPr>
              <w:t>FJX</w:t>
            </w:r>
          </w:p>
        </w:tc>
      </w:tr>
      <w:tr>
        <w:trPr>
          <w:trHeight w:val="374" w:hRule="atLeast"/>
        </w:trPr>
        <w:tc>
          <w:tcPr>
            <w:tcW w:w="3991" w:type="dxa"/>
            <w:tcBorders/>
          </w:tcPr>
          <w:p>
            <w:pPr>
              <w:pStyle w:val="Normal"/>
              <w:jc w:val="left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VIP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2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5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/8/2023</w:t>
            </w:r>
          </w:p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Updated</w:t>
            </w:r>
            <w:r>
              <w:rPr>
                <w:rStyle w:val="Fontstyle01"/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3/4/20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FJX</w:t>
            </w:r>
          </w:p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/>
              </w:rPr>
              <w:t>FJX</w:t>
            </w:r>
          </w:p>
        </w:tc>
      </w:tr>
      <w:tr>
        <w:trPr>
          <w:trHeight w:val="374" w:hRule="atLeast"/>
        </w:trPr>
        <w:tc>
          <w:tcPr>
            <w:tcW w:w="399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Style w:val="Fontstyle01"/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</w:rPr>
              <w:t>Sedentary Behavior Research Database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ntstyle01"/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/>
            </w:r>
          </w:p>
          <w:p>
            <w:pPr>
              <w:pStyle w:val="Normal"/>
              <w:jc w:val="center"/>
              <w:rPr>
                <w:rStyle w:val="Fontstyle01"/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Fontstyle01"/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Fontstyle01"/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25</w:t>
            </w:r>
            <w:r>
              <w:rPr>
                <w:rStyle w:val="Fontstyle01"/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</w:rPr>
              <w:t>/</w:t>
            </w:r>
            <w:r>
              <w:rPr>
                <w:rStyle w:val="Fontstyle01"/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Style w:val="Fontstyle01"/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</w:rPr>
              <w:t>/202</w:t>
            </w:r>
            <w:r>
              <w:rPr>
                <w:rStyle w:val="Fontstyle01"/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</w:p>
          <w:p>
            <w:pPr>
              <w:pStyle w:val="Normal"/>
              <w:jc w:val="center"/>
              <w:rPr>
                <w:rStyle w:val="Fontstyle01"/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Fontstyle01"/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Updated 2</w:t>
            </w:r>
            <w:r>
              <w:rPr>
                <w:rStyle w:val="Fontstyle01"/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Style w:val="Fontstyle01"/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/</w:t>
            </w:r>
            <w:r>
              <w:rPr>
                <w:rStyle w:val="Fontstyle01"/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Style w:val="Fontstyle01"/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  <w:lang w:val="en-US" w:eastAsia="zh-CN"/>
              </w:rPr>
              <w:t>/202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Style w:val="Fontstyle01"/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</w:rPr>
              <w:t>XYZ</w:t>
            </w:r>
          </w:p>
          <w:p>
            <w:pPr>
              <w:pStyle w:val="Normal"/>
              <w:jc w:val="center"/>
              <w:rPr>
                <w:rStyle w:val="Fontstyle01"/>
                <w:rFonts w:ascii="Times New Roman" w:hAnsi="Times New Roman" w:eastAsia="宋体;汉仪书宋二KW" w:cs="Times New Roman"/>
                <w:bCs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Style w:val="Fontstyle01"/>
                <w:rFonts w:eastAsia="宋体;汉仪书宋二KW" w:cs="Times New Roman" w:ascii="Times New Roman" w:hAnsi="Times New Roman"/>
                <w:bCs/>
                <w:color w:val="000000"/>
                <w:sz w:val="21"/>
                <w:szCs w:val="21"/>
                <w:lang w:val="en-US"/>
              </w:rPr>
              <w:t>FJX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Fontstyle01"/>
          <w:rFonts w:eastAsia="宋体;汉仪书宋二KW" w:cs="Times New Roman" w:ascii="Times New Roman" w:hAnsi="Times New Roman"/>
          <w:b/>
          <w:bCs/>
          <w:color w:val="000000"/>
          <w:sz w:val="21"/>
          <w:szCs w:val="21"/>
          <w:lang w:val="en-US"/>
        </w:rPr>
        <w:t>Search Strategy for each source</w:t>
      </w:r>
    </w:p>
    <w:tbl>
      <w:tblPr>
        <w:tblW w:w="84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7738"/>
      </w:tblGrid>
      <w:tr>
        <w:trPr/>
        <w:tc>
          <w:tcPr>
            <w:tcW w:w="8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ubMe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</w:t>
            </w:r>
          </w:p>
        </w:tc>
      </w:tr>
      <w:tr>
        <w:trPr/>
        <w:tc>
          <w:tcPr>
            <w:tcW w:w="8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Search Strateg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: 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#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77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FdgrjvAdvTTb5929f4c;苹方-简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(((((breast neoplasm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[MeSH Terms]) OR (breast tumor*[Title/Abstract])) OR (breast carcinoma*[Title/Abstract])) OR (breast cancer[Title/Abstract])) OR (mammary cancer[Title/Abstract])) OR (breast malignant neoplasm*[Title/Abstract])) OR (breast malignant tumor*[Title/Abstract])</w:t>
            </w:r>
          </w:p>
        </w:tc>
      </w:tr>
      <w:tr>
        <w:trPr/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#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7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FdgrjvAdvTTb5929f4c;苹方-简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(((((((((((((((((((((physical activit*[Title/Abstract]) OR (physical training[Title/Abstract])) OR (exercis*[Title/Abstract])) OR (sport*[Title/Abstract])) OR (aerobic*[Title/Abstract])) OR (walk*[Title/Abstract])) OR (running[Title/Abstract])) OR (bicycle[Title/Abstract])) OR (cycling[Title/Abstract])) OR (swim*[Title/Abstract])) OR (yoga[Title/Abstract])) OR (danc*[Title/Abstract])) OR (gardening[Title/Abstract])) OR (sedentary behavior[MeSH Terms])) OR (sedentary behavior[Title/Abstract])) OR (sedentary activit*[Title/Abstract])) OR (sedentariness[Title/Abstract])) OR (sedentary time*[Title/Abstract])) OR (sedentary lifestyle*[Title/Abstract])) OR (sitting time*[Title/Abstract])) OR (sitting behavior*[Title/Abstract])) OR (sitting behaviour*[Title/Abstract])) OR (prolonged sitting[Title/Abstract])</w:t>
            </w:r>
          </w:p>
        </w:tc>
      </w:tr>
      <w:tr>
        <w:trPr/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(((((((((((((((((((((((digital behavio*[Title/Abstract]) OR (digital intervention*[Title/Abstract])) OR (ehealth[Title/Abstract])) OR (mhealth[Title/Abstract])) OR (mobile health[Title/Abstract])) OR (internet[Title/Abstract])) OR (telemedicine[Title/Abstract])) OR (telehealth[Title/Abstract])) OR (software[Title/Abstract])) OR (web-based[Title/Abstract])) OR (website*[Title/Abstract])) OR (phone*[Title/Abstract])) OR (mobile application*[Title/Abstract])) OR (mobile APP*[Title/Abstract])) OR (computer*[Title/Abstract])) OR (text messag*[Title/Abstract])) OR (email*[Title/Abstract])) OR (wearable electronic device*[Title/Abstract])) OR (fitness tracker*[Title/Abstract])) OR (fitbit*[Title/Abstract])) OR (activity tracker*[Title/Abstract])) OR (video game*[Title/Abstract])) OR (virtual realit*[Title/Abstract])) OR (augmented realit*[Title/Abstract])) OR (exergam*[Title/Abstract])</w:t>
            </w:r>
          </w:p>
        </w:tc>
      </w:tr>
      <w:tr>
        <w:trPr/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bookmarkStart w:id="5" w:name="OLE_LINK31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((((((((((randomized controlled trials as topic[MeSH Terms]) OR (random allocation[MeSH Terms])) OR (clinical trials as topic[MeSH Terms])) OR (</w:t>
            </w:r>
            <w:bookmarkStart w:id="6" w:name="OLE_LINK42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andomized controlled trial</w:t>
            </w:r>
            <w:bookmarkEnd w:id="6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[Publication Type])) OR (controlled clinical trial[Publication Type])) OR (clinical trial[Publication Type])) OR (</w:t>
            </w:r>
            <w:bookmarkStart w:id="7" w:name="OLE_LINK43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andomized</w:t>
            </w:r>
            <w:bookmarkEnd w:id="7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[Title/Abstract])) OR (</w:t>
            </w:r>
            <w:bookmarkStart w:id="8" w:name="OLE_LINK44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lacebo</w:t>
            </w:r>
            <w:bookmarkEnd w:id="8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[Title/Abstract])) OR (randomly[Title/Abstract])) OR (</w:t>
            </w:r>
            <w:bookmarkStart w:id="9" w:name="OLE_LINK45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rial</w:t>
            </w:r>
            <w:bookmarkEnd w:id="9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[Title])) OR (groups[Title/Abstract])</w:t>
            </w:r>
            <w:bookmarkEnd w:id="5"/>
          </w:p>
        </w:tc>
      </w:tr>
      <w:tr>
        <w:trPr/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#5</w:t>
            </w:r>
          </w:p>
        </w:tc>
        <w:tc>
          <w:tcPr>
            <w:tcW w:w="77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#1 AND #2 AND #3 AND #4</w:t>
            </w:r>
          </w:p>
        </w:tc>
      </w:tr>
    </w:tbl>
    <w:p>
      <w:pPr>
        <w:pStyle w:val="Normal"/>
        <w:spacing w:lineRule="auto" w:line="360"/>
        <w:rPr>
          <w:rStyle w:val="Fontstyle01"/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/>
      </w:r>
    </w:p>
    <w:tbl>
      <w:tblPr>
        <w:tblW w:w="84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7738"/>
      </w:tblGrid>
      <w:tr>
        <w:trPr/>
        <w:tc>
          <w:tcPr>
            <w:tcW w:w="8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0" w:name="OLE_LINK1"/>
            <w:bookmarkEnd w:id="10"/>
            <w:r>
              <w:rPr>
                <w:rFonts w:cs="Times New Roman" w:ascii="Times New Roman" w:hAnsi="Times New Roman"/>
                <w:color w:val="000000"/>
                <w:szCs w:val="21"/>
              </w:rPr>
              <w:t>Embase:</w:t>
            </w:r>
          </w:p>
        </w:tc>
      </w:tr>
      <w:tr>
        <w:trPr/>
        <w:tc>
          <w:tcPr>
            <w:tcW w:w="8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Search Strateg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: </w:t>
            </w:r>
          </w:p>
        </w:tc>
      </w:tr>
      <w:tr>
        <w:trPr>
          <w:trHeight w:val="90" w:hRule="atLeast"/>
        </w:trPr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#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7738" w:type="dxa"/>
            <w:tcBorders>
              <w:top w:val="single" w:sz="4" w:space="0" w:color="000000"/>
            </w:tcBorders>
          </w:tcPr>
          <w:p>
            <w:pPr>
              <w:pStyle w:val="Heading1"/>
              <w:keepNext w:val="false"/>
              <w:keepLines w:val="false"/>
              <w:widowControl/>
              <w:pBdr/>
              <w:spacing w:lineRule="atLeast" w:line="263" w:before="0" w:after="0"/>
              <w:ind w:left="0" w:right="0" w:hanging="0"/>
              <w:rPr>
                <w:rFonts w:ascii="Times New Roman" w:hAnsi="Times New Roman" w:eastAsia="FdgrjvAdvTTb5929f4c;苹方-简" w:cs="宋体;汉仪书宋二KW"/>
                <w:b/>
                <w:b/>
                <w:bCs/>
                <w:color w:val="000000"/>
                <w:kern w:val="0"/>
                <w:sz w:val="48"/>
                <w:szCs w:val="21"/>
                <w:lang w:val="en-US" w:eastAsia="zh-CN" w:bidi="ar"/>
              </w:rPr>
            </w:pPr>
            <w:r>
              <w:rPr>
                <w:rFonts w:eastAsia="FdgrjvAdvTTb5929f4c;苹方-简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en-US" w:bidi="ar"/>
              </w:rPr>
              <w:t>'breast neoplasm'/exp OR 'breast tumor*':ab,ti OR 'breast carcinoma*':ab,ti OR 'breast cancer':ab,ti OR 'mammary cancer':ab,ti OR 'breast malignant neoplasm':ab,ti OR 'breast malignant tumor*':ab,ti</w:t>
            </w:r>
          </w:p>
        </w:tc>
      </w:tr>
      <w:tr>
        <w:trPr/>
        <w:tc>
          <w:tcPr>
            <w:tcW w:w="6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FdgrjvAdvTTb5929f4c;苹方-简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#</w:t>
            </w:r>
            <w:r>
              <w:rPr>
                <w:rFonts w:eastAsia="FdgrjvAdvTTb5929f4c;苹方-简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en-US" w:bidi="ar"/>
              </w:rPr>
              <w:t>2</w:t>
            </w:r>
          </w:p>
        </w:tc>
        <w:tc>
          <w:tcPr>
            <w:tcW w:w="7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FdgrjvAdvTTb5929f4c;苹方-简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FdgrjvAdvTTb5929f4c;苹方-简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en-US" w:bidi="ar"/>
              </w:rPr>
              <w:t>'physical activit*'</w:t>
            </w:r>
            <w:r>
              <w:rPr>
                <w:rFonts w:eastAsia="FdgrjvAdvTTb5929f4c;苹方-简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en-US" w:bidi="ar"/>
              </w:rPr>
              <w:t>:ab,ti OR 'physical training':ab,ti OR exercis*:ab,ti OR sport*:ab,ti OR aerobic*:ab,ti OR walk*:ab,ti OR running:ab,ti OR bicycle:ab,ti OR cycling:ab,ti OR swim*:ab,ti OR yoga:ab,ti OR danc*:ab,ti OR gardening:ab,ti OR 'sedentary behavior'/exp OR 'sedentary behaviour*':ab,ti OR 'sedentary activit*':ab,ti OR sedentariness:ab,ti OR 'sedentary time*':ab,ti OR 'sedentary lifestyle*':ab,ti OR 'sitting time*':ab,ti OR 'sitting behavior*':ab,ti OR 'sitting behaviour*':ab,ti OR 'prolonged sitting':ab,ti</w:t>
            </w:r>
          </w:p>
        </w:tc>
      </w:tr>
      <w:tr>
        <w:trPr/>
        <w:tc>
          <w:tcPr>
            <w:tcW w:w="6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FdgrjvAdvTTb5929f4c;苹方-简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#</w:t>
            </w:r>
            <w:r>
              <w:rPr>
                <w:rFonts w:eastAsia="FdgrjvAdvTTb5929f4c;苹方-简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en-US" w:bidi="ar"/>
              </w:rPr>
              <w:t>3</w:t>
            </w:r>
          </w:p>
        </w:tc>
        <w:tc>
          <w:tcPr>
            <w:tcW w:w="7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FdgrjvAdvTTb5929f4c;苹方-简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FdgrjvAdvTTb5929f4c;苹方-简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en-US" w:bidi="ar"/>
              </w:rPr>
              <w:t>'digital behavio*':ab,ti OR 'digital intervention*':ab,ti OR ehealth:ab,ti OR mhealth:ab,ti OR 'mobile health':ab,ti OR internet:ab,ti OR telemedicine:ab,ti OR telehealth:ab,ti OR software:ab,ti OR 'web based':ab,ti OR website*:ab,ti OR phone*:ab,ti OR 'mobile application*':ab,ti OR 'mobile app*':ab,ti OR computer*:ab,ti OR 'text messag*':ab,ti OR email*:ab,ti OR 'wearable electronic device*':ab,ti OR 'fitness tracker*':ab,ti OR fitbit*:ab,ti OR 'activity tracker*':ab,ti OR 'video game*':ab,ti OR 'virtual realit*':ab,ti OR 'augmented realit*':ab,ti OR exergam*:ab,ti</w:t>
            </w:r>
          </w:p>
        </w:tc>
      </w:tr>
      <w:tr>
        <w:trPr/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#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FdgrjvAdvTTb5929f4c;苹方-简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FdgrjvAdvTTb5929f4c;苹方-简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en-US" w:bidi="ar"/>
              </w:rPr>
              <w:t>'randomized controlled trials as topic'/exp OR 'random allocation'/exp OR 'clinical trials as topic'/exp OR randomized:ab,ti OR placebo:ab,ti OR trial:ab,ti OR randomly:ab,ti</w:t>
            </w:r>
          </w:p>
        </w:tc>
      </w:tr>
      <w:tr>
        <w:trPr/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#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7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#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1 AND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#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2 AND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#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 AND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 xml:space="preserve"> #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tbl>
      <w:tblPr>
        <w:tblW w:w="84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7738"/>
      </w:tblGrid>
      <w:tr>
        <w:trPr/>
        <w:tc>
          <w:tcPr>
            <w:tcW w:w="8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1" w:name="OLE_LINK9"/>
            <w:bookmarkEnd w:id="11"/>
            <w:r>
              <w:rPr>
                <w:rFonts w:cs="Times New Roman" w:ascii="Times New Roman" w:hAnsi="Times New Roman"/>
                <w:color w:val="000000"/>
                <w:szCs w:val="21"/>
                <w:lang w:eastAsia="zh-CN"/>
              </w:rPr>
              <w:t>APA PsycI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NFO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BSCO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st):</w:t>
            </w:r>
          </w:p>
        </w:tc>
      </w:tr>
      <w:tr>
        <w:trPr/>
        <w:tc>
          <w:tcPr>
            <w:tcW w:w="8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Search Strateg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: 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77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FdgrjvAdvTTb5929f4c;苹方-简" w:cs="Times New Roman"/>
                <w:color w:val="000000"/>
                <w:kern w:val="0"/>
                <w:szCs w:val="21"/>
                <w:lang w:bidi="ar"/>
              </w:rPr>
            </w:pPr>
            <w:bookmarkStart w:id="12" w:name="OLE_LINK5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M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hyperlink r:id="rId2">
              <w:r>
                <w:rPr>
                  <w:rStyle w:val="InternetLink"/>
                  <w:rFonts w:eastAsia="DLF-3-0-2000176368;苹方-简" w:cs="Times New Roman" w:ascii="Times New Roman" w:hAnsi="Times New Roman"/>
                  <w:color w:val="000000"/>
                  <w:kern w:val="0"/>
                  <w:szCs w:val="21"/>
                  <w:lang w:bidi="ar"/>
                </w:rPr>
                <w:t xml:space="preserve">reast </w:t>
              </w:r>
              <w:r>
                <w:rPr>
                  <w:rStyle w:val="InternetLink"/>
                  <w:rFonts w:eastAsia="DLF-3-0-2000176368;苹方-简" w:cs="Times New Roman" w:ascii="Times New Roman" w:hAnsi="Times New Roman"/>
                  <w:color w:val="000000"/>
                  <w:kern w:val="0"/>
                  <w:szCs w:val="21"/>
                  <w:lang w:bidi="ar"/>
                </w:rPr>
                <w:t>n</w:t>
              </w:r>
              <w:r>
                <w:rPr>
                  <w:rStyle w:val="InternetLink"/>
                  <w:rFonts w:eastAsia="DLF-3-0-2000176368;苹方-简" w:cs="Times New Roman" w:ascii="Times New Roman" w:hAnsi="Times New Roman"/>
                  <w:color w:val="000000"/>
                  <w:kern w:val="0"/>
                  <w:szCs w:val="21"/>
                  <w:lang w:bidi="ar"/>
                </w:rPr>
                <w:t>eoplasms</w:t>
              </w:r>
            </w:hyperlink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breast tumor*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breast carcinoma*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breast cancer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mammary cance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TI breast malignant neoplasm*) OR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e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lig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or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(AB breast tumor*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breast carcinoma*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breast cancer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mammary cance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AB breast malignant neoplasm*) OR (A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e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lig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o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bookmarkEnd w:id="12"/>
          </w:p>
        </w:tc>
      </w:tr>
      <w:tr>
        <w:trPr/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7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13" w:name="OLE_LINK30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physical activit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physical train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GB"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exercis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port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aerob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wal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ru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bicycle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cycl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swi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yoga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danc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garden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M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sedentary behavior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behaviou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activit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iness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tim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lifestyl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itting tim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itting behavio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itting behaviou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prolonged sitt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physical activit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physical train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GB"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exercis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port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aerob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wal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ru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bicycle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cycl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swi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yoga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danc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garden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behaviou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activit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iness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tim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lifestyl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itting tim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itting behavio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itting behaviou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prolonged sitt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bookmarkEnd w:id="13"/>
          </w:p>
        </w:tc>
      </w:tr>
      <w:tr>
        <w:trPr/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digit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behavio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digital intervention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healt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mhealt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mobile healt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nter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t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telemedicine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elehealt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oftware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b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based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bsit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hon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bile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pplicatio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obil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PP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compute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ext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ssa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mail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arable electronic device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fitness tracker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fitb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activity tracker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video game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virtual real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augmented real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xergam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digit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behavio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digital intervention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healt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mhealt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mobile healt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nter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t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telemedicine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elehealt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oftware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b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based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bsit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hon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bile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pplicatio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obil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PP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compute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ext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ssa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mail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arable electronic device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fitness tracker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fitb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activity tracker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video game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virtual real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augmented real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xergam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</w:p>
        </w:tc>
      </w:tr>
      <w:tr>
        <w:trPr/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H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randomized controlled tri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H c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linical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i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andomized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lacebo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andomly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rial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roup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andomized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lacebo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andomly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rial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roup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rPr/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7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1 AND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2 AND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3 AND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tbl>
      <w:tblPr>
        <w:tblW w:w="84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7738"/>
      </w:tblGrid>
      <w:tr>
        <w:trPr/>
        <w:tc>
          <w:tcPr>
            <w:tcW w:w="8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Cochrane Library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Cochrane Central Register of Controlled Trials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)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:</w:t>
            </w:r>
          </w:p>
        </w:tc>
      </w:tr>
      <w:tr>
        <w:trPr/>
        <w:tc>
          <w:tcPr>
            <w:tcW w:w="8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Search Strateg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: 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77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FdgrjvAdvTTb5929f4c;苹方-简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eSH descriptor: [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hyperlink r:id="rId3">
              <w:r>
                <w:rPr>
                  <w:rStyle w:val="InternetLink"/>
                  <w:rFonts w:eastAsia="DLF-3-0-2000176368;苹方-简" w:cs="Times New Roman" w:ascii="Times New Roman" w:hAnsi="Times New Roman"/>
                  <w:color w:val="000000"/>
                  <w:kern w:val="0"/>
                  <w:szCs w:val="21"/>
                  <w:lang w:bidi="ar"/>
                </w:rPr>
                <w:t xml:space="preserve">reast </w:t>
              </w:r>
              <w:r>
                <w:rPr>
                  <w:rStyle w:val="InternetLink"/>
                  <w:rFonts w:eastAsia="DLF-3-0-2000176368;苹方-简" w:cs="Times New Roman" w:ascii="Times New Roman" w:hAnsi="Times New Roman"/>
                  <w:color w:val="000000"/>
                  <w:kern w:val="0"/>
                  <w:szCs w:val="21"/>
                  <w:lang w:bidi="ar"/>
                </w:rPr>
                <w:t>n</w:t>
              </w:r>
              <w:r>
                <w:rPr>
                  <w:rStyle w:val="InternetLink"/>
                  <w:rFonts w:eastAsia="DLF-3-0-2000176368;苹方-简" w:cs="Times New Roman" w:ascii="Times New Roman" w:hAnsi="Times New Roman"/>
                  <w:color w:val="000000"/>
                  <w:kern w:val="0"/>
                  <w:szCs w:val="21"/>
                  <w:lang w:bidi="ar"/>
                </w:rPr>
                <w:t>eoplasms</w:t>
              </w:r>
            </w:hyperlink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] explode all trees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e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o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14" w:name="OLE_LINK12"/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e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r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*</w:t>
            </w:r>
            <w:bookmarkEnd w:id="14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15" w:name="OLE_LINK13"/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e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c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er</w:t>
            </w:r>
            <w:bookmarkEnd w:id="15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16" w:name="OLE_LINK14"/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ary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c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er</w:t>
            </w:r>
            <w:bookmarkEnd w:id="16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e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lig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eopl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e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lig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o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: ti,ab,kw</w:t>
            </w:r>
          </w:p>
        </w:tc>
      </w:tr>
      <w:tr>
        <w:trPr/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7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physical activit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physical train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GB"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exercis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port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aerob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17" w:name="OLE_LINK15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wal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bookmarkEnd w:id="17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ru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in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18" w:name="OLE_LINK16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bicycle</w:t>
            </w:r>
            <w:bookmarkEnd w:id="18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cyclin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19" w:name="OLE_LINK17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swi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bookmarkEnd w:id="19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yog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20" w:name="OLE_LINK18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danc*</w:t>
            </w:r>
            <w:bookmarkEnd w:id="20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gardenin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: ti,ab,kw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eSH descriptor: [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behavio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 explode all trees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behaviou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activit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: ti,ab,kw OR 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ines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tim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lifestyl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itting tim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itting behavio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itting behaviou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prolonged sittin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: ti,ab,kw </w:t>
            </w:r>
          </w:p>
        </w:tc>
      </w:tr>
      <w:tr>
        <w:trPr/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digit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behavio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21" w:name="OLE_LINK27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digital intervention*</w:t>
            </w:r>
            <w:bookmarkEnd w:id="21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health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22" w:name="OLE_LINK19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mhealth</w:t>
            </w:r>
            <w:bookmarkEnd w:id="22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23" w:name="OLE_LINK28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mobile health</w:t>
            </w:r>
            <w:bookmarkEnd w:id="23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nter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telemedicin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elehealth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24" w:name="OLE_LINK20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oftware</w:t>
            </w:r>
            <w:bookmarkEnd w:id="24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25" w:name="OLE_LINK21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b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based</w:t>
            </w:r>
            <w:bookmarkEnd w:id="25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(</w:t>
            </w:r>
            <w:bookmarkStart w:id="26" w:name="OLE_LINK22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bsite*</w:t>
            </w:r>
            <w:bookmarkEnd w:id="26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hon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bile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pplicatio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obil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PP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computer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27" w:name="OLE_LINK23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ext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ssa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bookmarkEnd w:id="27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mail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OR (</w:t>
            </w:r>
            <w:bookmarkStart w:id="28" w:name="OLE_LINK24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arable electronic device*</w:t>
            </w:r>
            <w:bookmarkEnd w:id="28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fitness tracker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29" w:name="OLE_LINK25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fitbit*</w:t>
            </w:r>
            <w:bookmarkEnd w:id="29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30" w:name="OLE_LINK26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activity tracker*</w:t>
            </w:r>
            <w:bookmarkEnd w:id="30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video game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virtual real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31" w:name="OLE_LINK3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augmented realit*</w:t>
            </w:r>
            <w:bookmarkEnd w:id="31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: ti,ab,kw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32" w:name="OLE_LINK4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xergam*</w:t>
            </w:r>
            <w:bookmarkEnd w:id="32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: ti,ab,kw</w:t>
            </w:r>
          </w:p>
        </w:tc>
      </w:tr>
      <w:tr>
        <w:trPr/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7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 AND 2 AND 3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tbl>
      <w:tblPr>
        <w:tblW w:w="84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7738"/>
      </w:tblGrid>
      <w:tr>
        <w:trPr/>
        <w:tc>
          <w:tcPr>
            <w:tcW w:w="8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szCs w:val="21"/>
              </w:rPr>
              <w:t>CINAHL Plus with Full Text</w:t>
            </w:r>
            <w:r>
              <w:rPr>
                <w:rFonts w:eastAsia="宋体;汉仪书宋二KW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BSCO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st):</w:t>
            </w:r>
          </w:p>
        </w:tc>
      </w:tr>
      <w:tr>
        <w:trPr/>
        <w:tc>
          <w:tcPr>
            <w:tcW w:w="8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Search Strateg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: </w:t>
            </w:r>
          </w:p>
        </w:tc>
      </w:tr>
      <w:tr>
        <w:trPr>
          <w:trHeight w:val="90" w:hRule="atLeast"/>
        </w:trPr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77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FdgrjvAdvTTb5929f4c;苹方-简" w:cs="Times New Roman"/>
                <w:color w:val="000000"/>
                <w:kern w:val="0"/>
                <w:szCs w:val="21"/>
                <w:lang w:bidi="ar"/>
              </w:rPr>
            </w:pPr>
            <w:bookmarkStart w:id="33" w:name="OLE_LINK34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M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hyperlink r:id="rId4">
              <w:r>
                <w:rPr>
                  <w:rStyle w:val="InternetLink"/>
                  <w:rFonts w:eastAsia="DLF-3-0-2000176368;苹方-简" w:cs="Times New Roman" w:ascii="Times New Roman" w:hAnsi="Times New Roman"/>
                  <w:color w:val="000000"/>
                  <w:kern w:val="0"/>
                  <w:szCs w:val="21"/>
                  <w:lang w:bidi="ar"/>
                </w:rPr>
                <w:t xml:space="preserve">reast </w:t>
              </w:r>
              <w:r>
                <w:rPr>
                  <w:rStyle w:val="InternetLink"/>
                  <w:rFonts w:eastAsia="DLF-3-0-2000176368;苹方-简" w:cs="Times New Roman" w:ascii="Times New Roman" w:hAnsi="Times New Roman"/>
                  <w:color w:val="000000"/>
                  <w:kern w:val="0"/>
                  <w:szCs w:val="21"/>
                  <w:lang w:bidi="ar"/>
                </w:rPr>
                <w:t>n</w:t>
              </w:r>
              <w:r>
                <w:rPr>
                  <w:rStyle w:val="InternetLink"/>
                  <w:rFonts w:eastAsia="DLF-3-0-2000176368;苹方-简" w:cs="Times New Roman" w:ascii="Times New Roman" w:hAnsi="Times New Roman"/>
                  <w:color w:val="000000"/>
                  <w:kern w:val="0"/>
                  <w:szCs w:val="21"/>
                  <w:lang w:bidi="ar"/>
                </w:rPr>
                <w:t>eoplasms</w:t>
              </w:r>
            </w:hyperlink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breast tumor*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breast carcinoma*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breast cancer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mammary cance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TI breast malignant neoplasm*) OR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e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lig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or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(AB breast tumor*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breast carcinoma*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breast cancer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mammary cance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AB breast malignant neoplasm*) OR (A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e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lig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o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bookmarkEnd w:id="33"/>
          </w:p>
        </w:tc>
      </w:tr>
      <w:tr>
        <w:trPr/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7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34" w:name="OLE_LINK35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physical activit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physical train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GB"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Start w:id="35" w:name="OLE_LINK6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exercis*</w:t>
            </w:r>
            <w:bookmarkEnd w:id="35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port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aerob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wal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ru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bicycle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cycl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swi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yoga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danc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garden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M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sedentary behavior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behaviou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activit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iness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tim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lifestyl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itting tim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itting behavio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itting behaviou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prolonged sitt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physical activit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physical train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GB"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exercis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port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aerob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walk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ru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bicycle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cycl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swi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yoga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danc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garden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behaviou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activit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iness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tim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lifestyl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itting tim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itting behavio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itting behaviou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eastAsia="en-US"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prolonged sitting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bookmarkEnd w:id="34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>
        <w:trPr/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digit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behavio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digital intervention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healt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mhealt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mobile healt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nter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t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telemedicine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elehealt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oftware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b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based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bsit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hon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bile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pplicatio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obil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PP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compute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ext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ssa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bookmarkStart w:id="36" w:name="OLE_LINK7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mail*</w:t>
            </w:r>
            <w:bookmarkEnd w:id="36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arable electronic device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fitness tracker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fitb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activity tracker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video game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virtual real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augmented real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xergam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digit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behavio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digital intervention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healt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mhealt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mobile healt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nter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t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telemedicine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elehealth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oftware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b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based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bsite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hon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bile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pplicatio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obil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PP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compute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ext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ssa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mail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arable electronic device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fitness tracker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fitb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activity tracker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video game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virtual real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augmented real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xergam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</w:p>
        </w:tc>
      </w:tr>
      <w:tr>
        <w:trPr>
          <w:trHeight w:val="878" w:hRule="atLeast"/>
        </w:trPr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738" w:type="dxa"/>
            <w:tcBorders/>
          </w:tcPr>
          <w:p>
            <w:pPr>
              <w:pStyle w:val="Normal"/>
              <w:rPr>
                <w:rFonts w:ascii="Times New Roman" w:hAnsi="Times New Roman" w:eastAsia="FdgrjvAdvTTb5929f4c;苹方-简" w:cs="Times New Roman"/>
                <w:color w:val="000000"/>
                <w:kern w:val="0"/>
                <w:szCs w:val="21"/>
                <w:lang w:bidi="ar"/>
              </w:rPr>
            </w:pPr>
            <w:bookmarkStart w:id="37" w:name="OLE_LINK33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H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randomized controlled tri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H c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linical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i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andomized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lacebo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andomly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rial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TI </w:t>
            </w:r>
            <w:bookmarkStart w:id="38" w:name="OLE_LINK8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roup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bookmarkEnd w:id="38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andomized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lacebo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andomly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rial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(AB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roup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bookmarkEnd w:id="37"/>
          </w:p>
        </w:tc>
      </w:tr>
      <w:tr>
        <w:trPr/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7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1 AND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2 AND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3 AND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tbl>
      <w:tblPr>
        <w:tblW w:w="84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7738"/>
      </w:tblGrid>
      <w:tr>
        <w:trPr/>
        <w:tc>
          <w:tcPr>
            <w:tcW w:w="8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FdgrjvAdvTTb5929f4c;苹方-简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Web of science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:</w:t>
            </w:r>
          </w:p>
        </w:tc>
      </w:tr>
      <w:tr>
        <w:trPr/>
        <w:tc>
          <w:tcPr>
            <w:tcW w:w="8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FdgrjvAdvTTb5929f4c;苹方-简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Search Strategy: 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77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FdgrjvAdvTTb5929f4c;苹方-简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bookmarkStart w:id="39" w:name="OLE_LINK10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reast neoplasm</w:t>
            </w:r>
            <w:bookmarkEnd w:id="39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=(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reast tumo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reast carcinoma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reast cancer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 OR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ammary cancer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reast malignant neoplasm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e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lig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o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OR 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reast neoplasm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=(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reast tumo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reast carcinoma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reast cancer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 OR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ammary cancer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reast malignant neoplasm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e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lig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or*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rPr/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7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=(physical activit*) OR 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physical training) OR TI=(exercis*) OR TI=(sport*) OR TI=(aerobic*) OR TI=(walk*) OR 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unning) OR 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icycle) OR 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cycling.) OR TI=(swim*) OR 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yoga) OR TI=(danc*) OR 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gardening) OR 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behavior) OR TI=(sedentary behaviour*) OR TI=(sedentary activit*) OR 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iness) OR TI=(sedentary time*) OR TI=(sedentary lifestyle*) OR TI=(sitting time*) OR TI=(sitting behavior*) OR TI=(sitting behaviour*) OR 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prolonged sitting) OR AB=(physical activit*) OR 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physical training) OR AB=(exercis*) OR AB=(sport*) OR AB=(aerobic*) OR AB=(walk*) OR 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unning) OR 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icycle) OR 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cycling.) OR AB=(swim*) OR 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yoga) OR AB=(danc*) OR 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gardening) OR 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behavior) OR AB=(sedentary behaviour*) OR AB=(sedentary activit*) OR 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iness) OR AB=(sedentary time*) OR AB=(sedentary lifestyle*) OR AB=(sitting time*) OR AB=(sitting behavior*) OR AB=(sitting behaviour*) OR 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prolonged sitting)</w:t>
            </w:r>
          </w:p>
        </w:tc>
      </w:tr>
      <w:tr>
        <w:trPr/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digit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behavio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digital intervention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health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mhealth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mobile health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nter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telemedicin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elehealth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oftwar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b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based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bsite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hon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bile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pplicatio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obil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PP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computer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ext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ssa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mail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OR 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arable electronic device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fitness tracker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fitb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activity tracker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video game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virtual real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augmented real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xergam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digit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behavio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digital intervention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health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mhealth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mobile health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nter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telemedicin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elehealth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oftwar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b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based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bsite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hon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obile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pplication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obil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PP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computer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 xml:space="preserve">ext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ssa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email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OR 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wearable electronic device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fitness tracker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fitb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activity tracker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video game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virtual real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augmented realit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eastAsia="en-GB"/>
              </w:rPr>
              <w:t>exergam*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</w:p>
        </w:tc>
      </w:tr>
      <w:tr>
        <w:trPr/>
        <w:tc>
          <w:tcPr>
            <w:tcW w:w="6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7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bookmarkStart w:id="40" w:name="OLE_LINK29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andomized controlled tri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ontrolled tri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andomized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lacebo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andomly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ri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I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roup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 OR 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andomized controlled tri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ontrolled tri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andomized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lacebo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randomly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rial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B=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roup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)</w:t>
            </w:r>
            <w:bookmarkEnd w:id="40"/>
          </w:p>
        </w:tc>
      </w:tr>
      <w:tr>
        <w:trPr/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7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 AND 2 AND 3 AND 4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174"/>
      </w:tblGrid>
      <w:tr>
        <w:trPr/>
        <w:tc>
          <w:tcPr>
            <w:tcW w:w="82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bookmarkStart w:id="41" w:name="OLE_LINK39"/>
            <w:r>
              <w:rPr>
                <w:rFonts w:eastAsia="FdgrjvAdvTTb5929f4c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Sedentary Behavior Research Database</w:t>
            </w:r>
            <w:bookmarkEnd w:id="41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:</w:t>
            </w:r>
          </w:p>
        </w:tc>
      </w:tr>
      <w:tr>
        <w:trPr/>
        <w:tc>
          <w:tcPr>
            <w:tcW w:w="8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Search Strategy: 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bookmarkStart w:id="42" w:name="OLE_LINK2"/>
            <w:bookmarkStart w:id="43" w:name="OLE_LINK36"/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hyperlink r:id="rId5">
              <w:r>
                <w:rPr>
                  <w:rStyle w:val="InternetLink"/>
                  <w:rFonts w:eastAsia="DLF-3-0-2000176368;苹方-简" w:cs="Times New Roman" w:ascii="Times New Roman" w:hAnsi="Times New Roman"/>
                  <w:color w:val="000000"/>
                  <w:kern w:val="0"/>
                  <w:szCs w:val="21"/>
                  <w:lang w:bidi="ar"/>
                </w:rPr>
                <w:t xml:space="preserve">reast </w:t>
              </w:r>
              <w:r>
                <w:rPr>
                  <w:rStyle w:val="InternetLink"/>
                  <w:rFonts w:eastAsia="DLF-3-0-2000176368;苹方-简" w:cs="Times New Roman" w:ascii="Times New Roman" w:hAnsi="Times New Roman"/>
                  <w:color w:val="000000"/>
                  <w:kern w:val="0"/>
                  <w:szCs w:val="21"/>
                  <w:lang w:bidi="ar"/>
                </w:rPr>
                <w:t>n</w:t>
              </w:r>
              <w:r>
                <w:rPr>
                  <w:rStyle w:val="InternetLink"/>
                  <w:rFonts w:eastAsia="DLF-3-0-2000176368;苹方-简" w:cs="Times New Roman" w:ascii="Times New Roman" w:hAnsi="Times New Roman"/>
                  <w:color w:val="000000"/>
                  <w:kern w:val="0"/>
                  <w:szCs w:val="21"/>
                  <w:lang w:bidi="ar"/>
                </w:rPr>
                <w:t>eoplasms</w:t>
              </w:r>
            </w:hyperlink>
            <w:bookmarkEnd w:id="43"/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OR</w:t>
            </w:r>
            <w:bookmarkEnd w:id="42"/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e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or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OR</w:t>
            </w:r>
            <w:bookmarkStart w:id="44" w:name="OLE_LINK38"/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e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r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bookmarkEnd w:id="44"/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OR 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e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c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er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OR 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ary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c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er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OR 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e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lig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eopl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 OR b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reas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lig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n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DLF-3-0-2000176368;苹方-简" w:cs="Times New Roman" w:ascii="Times New Roman" w:hAnsi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174"/>
      </w:tblGrid>
      <w:tr>
        <w:trPr/>
        <w:tc>
          <w:tcPr>
            <w:tcW w:w="82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AdvTT5235d5a9;苹方-简" w:cs="Times New Roman" w:ascii="Times New Roman" w:hAnsi="Times New Roman"/>
                <w:bCs/>
                <w:color w:val="231F20"/>
                <w:kern w:val="2"/>
                <w:sz w:val="21"/>
                <w:szCs w:val="21"/>
                <w:lang w:val="en-US" w:eastAsia="zh-CN" w:bidi="ar"/>
              </w:rPr>
              <w:t>China National Knowledge Infrastructur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:</w:t>
            </w:r>
          </w:p>
        </w:tc>
      </w:tr>
      <w:tr>
        <w:trPr/>
        <w:tc>
          <w:tcPr>
            <w:tcW w:w="8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Search Strategy: 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lang w:bidi="ar"/>
              </w:rPr>
              <w:t>( SU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腺肿瘤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房肿瘤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腺癌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房癌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腺瘤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腺恶性肿瘤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房恶性肿瘤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癌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) AND ( SU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久坐行为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 SU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体力活动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静坐行为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静态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屏幕时间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久卧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久坐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运动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活动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训练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锻炼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) AND ( SU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数字化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互联网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物联网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网络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远程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电脑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平板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在线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手机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程序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app 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移动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可穿戴设备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虚拟现实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智能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短信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技术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) AND ( SU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随机对照试验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SU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临床对照试验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随机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对照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试验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AB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分组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) 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174"/>
      </w:tblGrid>
      <w:tr>
        <w:trPr/>
        <w:tc>
          <w:tcPr>
            <w:tcW w:w="82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Wanfang:</w:t>
            </w:r>
          </w:p>
        </w:tc>
      </w:tr>
      <w:tr>
        <w:trPr/>
        <w:tc>
          <w:tcPr>
            <w:tcW w:w="8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Search Strategy: 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lang w:bidi="ar"/>
              </w:rPr>
              <w:t>(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主题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:(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乳腺肿瘤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) 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摘要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:(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房肿瘤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腺癌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房癌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腺瘤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腺恶性肿瘤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房恶性肿瘤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乳癌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)) and (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主题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:(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久坐行为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体力活动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) 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摘要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:(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久坐行为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静坐行为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静态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屏幕时间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久卧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久坐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运动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活动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训练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锻炼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)) and (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主题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:(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数字化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) 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摘要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:(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互联网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物联网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网络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远程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电脑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平板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在线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手机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程序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app 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移动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可穿戴设备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虚拟现实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智能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短信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技术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)) and (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主题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:(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随机对照试验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临床对照试验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) 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摘要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:(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随机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对照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试验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分组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)) 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174"/>
      </w:tblGrid>
      <w:tr>
        <w:trPr/>
        <w:tc>
          <w:tcPr>
            <w:tcW w:w="82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IP:</w:t>
            </w:r>
          </w:p>
        </w:tc>
      </w:tr>
      <w:tr>
        <w:trPr/>
        <w:tc>
          <w:tcPr>
            <w:tcW w:w="8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Search Strategy: 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lang w:bidi="ar"/>
              </w:rPr>
              <w:t>(M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腺肿瘤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R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房肿瘤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腺癌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房癌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腺瘤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腺恶性肿瘤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乳房恶性肿瘤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乳癌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) and (M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久坐行为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体力活动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R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久坐行为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静坐行为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静态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屏幕时间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久卧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久坐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R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运动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活动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训练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锻炼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) and (M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数字化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R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互联网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物联网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网络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远程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电脑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平板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在线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手机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程序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app 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移动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可穿戴设备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虚拟现实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智能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短信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技术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) and (M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随机对照试验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临床对照试验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>or R=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随机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对照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 xml:space="preserve">试验 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or </w:t>
            </w:r>
            <w:r>
              <w:rPr>
                <w:rFonts w:ascii="宋体;汉仪书宋二KW" w:hAnsi="宋体;汉仪书宋二KW" w:cs="宋体;汉仪书宋二KW"/>
                <w:color w:val="000000"/>
                <w:szCs w:val="21"/>
                <w:lang w:bidi="ar"/>
              </w:rPr>
              <w:t>分组</w:t>
            </w:r>
            <w:r>
              <w:rPr>
                <w:rFonts w:cs="Calibri;Helvetica Neue"/>
                <w:color w:val="000000"/>
                <w:szCs w:val="21"/>
                <w:lang w:bidi="ar"/>
              </w:rPr>
              <w:t xml:space="preserve">) 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宋体">
    <w:altName w:val="汉仪书宋二KW"/>
    <w:charset w:val="86"/>
    <w:family w:val="auto"/>
    <w:pitch w:val="default"/>
  </w:font>
  <w:font w:name="AdvTT5235d5a9">
    <w:altName w:val="苹方-简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Calibri;Helvetica Neue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;汉仪书宋二KW" w:hAnsi="宋体;汉仪书宋二KW" w:eastAsia="宋体;汉仪书宋二KW" w:cs="宋体;汉仪书宋二KW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Fontstyle01">
    <w:name w:val="fontstyle01"/>
    <w:qFormat/>
    <w:rPr>
      <w:rFonts w:ascii="AdvTT5235d5a9;苹方-简" w:hAnsi="AdvTT5235d5a9;苹方-简" w:cs="AdvTT5235d5a9;苹方-简"/>
      <w:color w:val="231F20"/>
      <w:sz w:val="28"/>
      <w:szCs w:val="28"/>
    </w:rPr>
  </w:style>
  <w:style w:type="character" w:styleId="15">
    <w:name w:val="15"/>
    <w:basedOn w:val="Style13"/>
    <w:qFormat/>
    <w:rPr>
      <w:rFonts w:ascii="AdvTT5235d5a9;苹方-简" w:hAnsi="AdvTT5235d5a9;苹方-简" w:eastAsia="AdvTT5235d5a9;苹方-简" w:cs="AdvTT5235d5a9;苹方-简"/>
      <w:color w:val="231F20"/>
      <w:sz w:val="28"/>
      <w:szCs w:val="2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mesh/68001943" TargetMode="External"/><Relationship Id="rId3" Type="http://schemas.openxmlformats.org/officeDocument/2006/relationships/hyperlink" Target="https://www.ncbi.nlm.nih.gov/mesh/68001943" TargetMode="External"/><Relationship Id="rId4" Type="http://schemas.openxmlformats.org/officeDocument/2006/relationships/hyperlink" Target="https://www.ncbi.nlm.nih.gov/mesh/68001943" TargetMode="External"/><Relationship Id="rId5" Type="http://schemas.openxmlformats.org/officeDocument/2006/relationships/hyperlink" Target="https://www.ncbi.nlm.nih.gov/mesh/68001943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01:35:00Z</dcterms:created>
  <dc:creator>Xiaoyan</dc:creator>
  <dc:description/>
  <dc:language>en-US</dc:language>
  <cp:lastModifiedBy>Jiaxin Fang</cp:lastModifiedBy>
  <dcterms:modified xsi:type="dcterms:W3CDTF">2025-06-07T22:27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62BB07D28C4CA0A2FBECA86B5E1842</vt:lpwstr>
  </property>
  <property fmtid="{D5CDD505-2E9C-101B-9397-08002B2CF9AE}" pid="3" name="KSOProductBuildVer">
    <vt:lpwstr>2052-6.2.0.8299</vt:lpwstr>
  </property>
  <property fmtid="{D5CDD505-2E9C-101B-9397-08002B2CF9AE}" pid="4" name="KSOTemplateDocerSaveRecord">
    <vt:lpwstr>eyJoZGlkIjoiNTU0ZmIwYTQ3NzlmZGUxZmU3Zjk0M2IyZTNmM2IxNjAiLCJ1c2VySWQiOiI0NTc2ODYyMzAifQ==</vt:lpwstr>
  </property>
  <property fmtid="{D5CDD505-2E9C-101B-9397-08002B2CF9AE}" pid="5" name="commondata">
    <vt:lpwstr>commondata</vt:lpwstr>
  </property>
</Properties>
</file>